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b/>
          <w:lang w:val="en-GB"/>
        </w:rPr>
        <w:t>Additional file 1</w:t>
      </w:r>
      <w:r>
        <w:rPr>
          <w:lang w:val="en-GB"/>
        </w:rPr>
        <w:t xml:space="preserve">. Informative meristic characters for Northern and Southern </w:t>
      </w:r>
      <w:r>
        <w:rPr>
          <w:i/>
          <w:lang w:val="en-GB"/>
        </w:rPr>
        <w:t xml:space="preserve">Campostoma </w:t>
      </w:r>
      <w:r>
        <w:rPr>
          <w:lang w:val="en-GB"/>
        </w:rPr>
        <w:t xml:space="preserve">groups.  </w:t>
      </w:r>
    </w:p>
    <w:tbl>
      <w:tblPr>
        <w:tblW w:w="1401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2140"/>
        <w:gridCol w:w="1480"/>
        <w:gridCol w:w="896"/>
        <w:gridCol w:w="641"/>
        <w:gridCol w:w="719"/>
        <w:gridCol w:w="474"/>
        <w:gridCol w:w="196"/>
        <w:gridCol w:w="896"/>
        <w:gridCol w:w="641"/>
        <w:gridCol w:w="719"/>
        <w:gridCol w:w="363"/>
        <w:gridCol w:w="196"/>
        <w:gridCol w:w="896"/>
        <w:gridCol w:w="663"/>
        <w:gridCol w:w="719"/>
        <w:gridCol w:w="474"/>
      </w:tblGrid>
      <w:tr>
        <w:trPr>
          <w:trHeight w:val="270" w:hRule="atLeast"/>
        </w:trPr>
        <w:tc>
          <w:tcPr>
            <w:tcW w:w="1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RANGE!B1%3AO34"/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  <w:bookmarkEnd w:id="0"/>
          </w:p>
        </w:tc>
        <w:tc>
          <w:tcPr>
            <w:tcW w:w="21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aplotyp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ocalities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rainage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19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eristic scales counts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LLS 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rDS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ircS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n/Max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n/Max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</w:t>
            </w:r>
          </w:p>
        </w:tc>
        <w:tc>
          <w:tcPr>
            <w:tcW w:w="3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n/Max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: Fuert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rique River º *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erte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6-7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2.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2(6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-3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.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(8)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-5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.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(7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: Ojo de Agu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onora River º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nora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6-7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9.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9(6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-3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.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(7)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-6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.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(6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jo de Agua *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II: Conchos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chos River º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hos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65-81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2.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0(21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-4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.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(16)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-6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.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(13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lorido River º *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 Porvenir river *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: Sta. Cla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l Cármen River º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 Cármen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71-79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4.2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2(7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.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(9)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1-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.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(5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. Clara stream *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: Cabullona-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Yaqui River º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aqui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62-80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0.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2(10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-3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.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(16)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1-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,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(15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 Bernardino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an Bernardino River *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: Yaqui-Mayo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saseachic River *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yo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70-74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1.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0(3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-3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(4)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-5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.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(4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I: Yaqui-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sas grandes River º*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sas grandes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62-74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4.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0(6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-3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(15)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-5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.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(9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as Grande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II:Nazas-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azas River º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zas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54-71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.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5(11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-3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(18)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4-5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.7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8(17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uanval-Piaxtl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ñon Blanco *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avalle  º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axtla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56-69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.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6(5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-3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(7)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-5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7.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8(8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eam at Rancho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 Quinta *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40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º = obtained from Burr (1976)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019" w:type="dxa"/>
            <w:gridSpan w:val="1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LS= lateral line scales; PrDS= predorsal scales; CircS= circumferential scales.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84" w:hRule="atLeast"/>
        </w:trPr>
        <w:tc>
          <w:tcPr>
            <w:tcW w:w="552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 = obtained from populations with specimens available.</w:t>
            </w:r>
          </w:p>
        </w:tc>
        <w:tc>
          <w:tcPr>
            <w:tcW w:w="6637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umbers in parenthesis correspond to number of specimens. 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17:35:00Z</dcterms:created>
  <dc:creator>user</dc:creator>
  <dc:description/>
  <cp:keywords/>
  <dc:language>en-US</dc:language>
  <cp:lastModifiedBy>Windows Xp SP3 Relax Edition 2</cp:lastModifiedBy>
  <dcterms:modified xsi:type="dcterms:W3CDTF">2011-05-02T17:35:00Z</dcterms:modified>
  <cp:revision>2</cp:revision>
  <dc:subject/>
  <dc:title>Additional file 6</dc:title>
</cp:coreProperties>
</file>